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7AD09" w14:textId="2A93B67B" w:rsidR="00A36367" w:rsidRDefault="00D6137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7674BA">
        <w:rPr>
          <w:rFonts w:ascii="Times New Roman" w:hAnsi="Times New Roman" w:cs="Times New Roman"/>
          <w:b/>
          <w:sz w:val="24"/>
          <w:szCs w:val="24"/>
        </w:rPr>
        <w:t xml:space="preserve"> for</w:t>
      </w:r>
    </w:p>
    <w:p w14:paraId="3D972467" w14:textId="77777777" w:rsidR="00F22A38" w:rsidRPr="00F22A38" w:rsidRDefault="00F22A38">
      <w:pPr>
        <w:rPr>
          <w:rFonts w:ascii="Times New Roman" w:hAnsi="Times New Roman" w:cs="Times New Roman"/>
          <w:b/>
          <w:sz w:val="24"/>
          <w:szCs w:val="24"/>
        </w:rPr>
      </w:pPr>
    </w:p>
    <w:p w14:paraId="740E4D6B" w14:textId="210083DB" w:rsidR="00A34AD2" w:rsidRPr="00440055" w:rsidRDefault="001B12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itle:</w:t>
      </w:r>
      <w:r w:rsidR="000A3D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0055">
        <w:rPr>
          <w:rFonts w:ascii="Times New Roman" w:hAnsi="Times New Roman" w:cs="Times New Roman"/>
          <w:b/>
          <w:sz w:val="24"/>
          <w:szCs w:val="24"/>
        </w:rPr>
        <w:t>Olfactory marker protein contains a leucine-rich domain in the Ω-loop important for nuclear export</w:t>
      </w:r>
    </w:p>
    <w:p w14:paraId="63BCEC31" w14:textId="77777777" w:rsidR="00A36367" w:rsidRPr="00440055" w:rsidRDefault="00A36367">
      <w:pPr>
        <w:rPr>
          <w:rFonts w:ascii="Times New Roman" w:hAnsi="Times New Roman" w:cs="Times New Roman"/>
          <w:sz w:val="24"/>
          <w:szCs w:val="24"/>
        </w:rPr>
      </w:pPr>
    </w:p>
    <w:p w14:paraId="61BE0A69" w14:textId="77777777" w:rsidR="00847E2E" w:rsidRPr="00440055" w:rsidRDefault="001B1204" w:rsidP="00847E2E">
      <w:pPr>
        <w:widowControl/>
        <w:spacing w:line="240" w:lineRule="atLeast"/>
        <w:rPr>
          <w:rFonts w:ascii="Times New Roman" w:eastAsia="MS PGothic" w:hAnsi="Times New Roman" w:cs="Times New Roman"/>
          <w:kern w:val="0"/>
          <w:sz w:val="24"/>
          <w:szCs w:val="24"/>
        </w:rPr>
      </w:pPr>
      <w:r w:rsidRPr="00440055">
        <w:rPr>
          <w:rFonts w:ascii="Times New Roman" w:eastAsia="MS PGothic" w:hAnsi="Times New Roman" w:cs="Times New Roman"/>
          <w:b/>
          <w:kern w:val="0"/>
          <w:sz w:val="24"/>
          <w:szCs w:val="24"/>
        </w:rPr>
        <w:t>Authors:</w:t>
      </w:r>
    </w:p>
    <w:p w14:paraId="52A24C97" w14:textId="77777777" w:rsidR="00847E2E" w:rsidRPr="00440055" w:rsidRDefault="001B1204" w:rsidP="00847E2E">
      <w:pPr>
        <w:widowControl/>
        <w:spacing w:line="240" w:lineRule="atLeast"/>
        <w:rPr>
          <w:rFonts w:ascii="Times New Roman" w:eastAsia="MS PGothic" w:hAnsi="Times New Roman" w:cs="Times New Roman"/>
          <w:kern w:val="0"/>
          <w:sz w:val="24"/>
          <w:szCs w:val="24"/>
        </w:rPr>
      </w:pPr>
      <w:r w:rsidRPr="00440055">
        <w:rPr>
          <w:rFonts w:ascii="Times New Roman" w:eastAsia="MS PGothic" w:hAnsi="Times New Roman" w:cs="Times New Roman"/>
          <w:kern w:val="0"/>
          <w:sz w:val="24"/>
          <w:szCs w:val="24"/>
        </w:rPr>
        <w:t>Noriyuki Nakashima</w:t>
      </w:r>
      <w:r w:rsidRPr="00440055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Pr="00440055">
        <w:rPr>
          <w:rFonts w:ascii="Times New Roman" w:hAnsi="Times New Roman" w:cs="Times New Roman"/>
          <w:sz w:val="24"/>
          <w:szCs w:val="24"/>
        </w:rPr>
        <w:t>*</w:t>
      </w:r>
      <w:r w:rsidRPr="00440055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#</w:t>
      </w:r>
      <w:r w:rsidRPr="00440055">
        <w:rPr>
          <w:rFonts w:ascii="Times New Roman" w:eastAsia="MS PGothic" w:hAnsi="Times New Roman" w:cs="Times New Roman"/>
          <w:kern w:val="0"/>
          <w:sz w:val="24"/>
          <w:szCs w:val="24"/>
        </w:rPr>
        <w:t>, Akiko Nakashima</w:t>
      </w:r>
      <w:r w:rsidRPr="00440055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  <w:r w:rsidRPr="00440055">
        <w:rPr>
          <w:rFonts w:ascii="Times New Roman" w:hAnsi="Times New Roman" w:cs="Times New Roman"/>
          <w:sz w:val="24"/>
          <w:szCs w:val="24"/>
        </w:rPr>
        <w:t>*</w:t>
      </w:r>
      <w:r w:rsidRPr="00440055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#</w:t>
      </w:r>
      <w:r w:rsidRPr="00440055">
        <w:rPr>
          <w:rFonts w:ascii="Times New Roman" w:eastAsia="MS PGothic" w:hAnsi="Times New Roman" w:cs="Times New Roman"/>
          <w:kern w:val="0"/>
          <w:sz w:val="24"/>
          <w:szCs w:val="24"/>
        </w:rPr>
        <w:t xml:space="preserve">, </w:t>
      </w:r>
      <w:r w:rsidRPr="00440055">
        <w:rPr>
          <w:rFonts w:ascii="Times New Roman" w:hAnsi="Times New Roman" w:cs="Times New Roman"/>
          <w:sz w:val="24"/>
          <w:szCs w:val="24"/>
        </w:rPr>
        <w:t>Kie Nakashima</w:t>
      </w:r>
      <w:r w:rsidRPr="00440055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2</w:t>
      </w:r>
      <w:r w:rsidR="00C87388" w:rsidRPr="00440055">
        <w:rPr>
          <w:rFonts w:ascii="Times New Roman" w:hAnsi="Times New Roman" w:cs="Times New Roman"/>
          <w:sz w:val="24"/>
          <w:szCs w:val="24"/>
        </w:rPr>
        <w:t>*</w:t>
      </w:r>
      <w:r w:rsidRPr="00440055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#</w:t>
      </w:r>
      <w:r w:rsidRPr="00440055">
        <w:rPr>
          <w:rFonts w:ascii="Times New Roman" w:hAnsi="Times New Roman" w:cs="Times New Roman"/>
          <w:sz w:val="24"/>
          <w:szCs w:val="24"/>
        </w:rPr>
        <w:t>, Makoto Takano</w:t>
      </w:r>
      <w:r w:rsidRPr="00440055">
        <w:rPr>
          <w:rFonts w:ascii="Times New Roman" w:eastAsia="MS PGothic" w:hAnsi="Times New Roman" w:cs="Times New Roman"/>
          <w:kern w:val="0"/>
          <w:sz w:val="24"/>
          <w:szCs w:val="24"/>
          <w:vertAlign w:val="superscript"/>
        </w:rPr>
        <w:t>1</w:t>
      </w:r>
    </w:p>
    <w:p w14:paraId="37610CA8" w14:textId="77777777" w:rsidR="00847E2E" w:rsidRPr="00440055" w:rsidRDefault="00847E2E" w:rsidP="00847E2E">
      <w:pPr>
        <w:widowControl/>
        <w:spacing w:line="240" w:lineRule="atLeas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p w14:paraId="212F4DAB" w14:textId="77777777" w:rsidR="00847E2E" w:rsidRPr="00440055" w:rsidRDefault="001B1204" w:rsidP="00847E2E">
      <w:pPr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440055">
        <w:rPr>
          <w:rFonts w:ascii="Times New Roman" w:hAnsi="Times New Roman" w:cs="Times New Roman"/>
          <w:b/>
          <w:sz w:val="24"/>
          <w:szCs w:val="24"/>
        </w:rPr>
        <w:t>Affiliations:</w:t>
      </w:r>
    </w:p>
    <w:p w14:paraId="2EC35B49" w14:textId="77777777" w:rsidR="00847E2E" w:rsidRPr="00440055" w:rsidRDefault="001B1204" w:rsidP="00847E2E">
      <w:pPr>
        <w:snapToGrid w:val="0"/>
        <w:spacing w:before="240" w:line="240" w:lineRule="atLeas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40055">
        <w:rPr>
          <w:rFonts w:ascii="Times New Roman" w:hAnsi="Times New Roman" w:cs="Times New Roman"/>
          <w:sz w:val="24"/>
          <w:szCs w:val="24"/>
        </w:rPr>
        <w:t xml:space="preserve"> Department of Physiology, Kurume University School of Medicine, 67 Asahi-machi, Kurume-shi, Fukuoka, 830-0011, Japan.</w:t>
      </w:r>
    </w:p>
    <w:p w14:paraId="1791C1E9" w14:textId="77777777" w:rsidR="00847E2E" w:rsidRPr="00440055" w:rsidRDefault="001B1204" w:rsidP="00847E2E">
      <w:pPr>
        <w:snapToGrid w:val="0"/>
        <w:spacing w:before="240" w:line="240" w:lineRule="atLeast"/>
        <w:rPr>
          <w:rFonts w:ascii="Times New Roman" w:eastAsia="MS PGothic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0055">
        <w:rPr>
          <w:rFonts w:ascii="Times New Roman" w:hAnsi="Times New Roman" w:cs="Times New Roman"/>
          <w:sz w:val="24"/>
          <w:szCs w:val="24"/>
        </w:rPr>
        <w:t xml:space="preserve"> </w:t>
      </w:r>
      <w:r w:rsidRPr="00440055">
        <w:rPr>
          <w:rFonts w:ascii="Times New Roman" w:eastAsia="MS PGothic" w:hAnsi="Times New Roman" w:cs="Times New Roman"/>
          <w:sz w:val="24"/>
          <w:szCs w:val="24"/>
        </w:rPr>
        <w:t xml:space="preserve">Department of Physiology and Cell Biology, Kobe University School of Medicine, </w:t>
      </w:r>
      <w:r w:rsidRPr="00440055">
        <w:rPr>
          <w:rFonts w:ascii="Times New Roman" w:hAnsi="Times New Roman" w:cs="Times New Roman"/>
          <w:sz w:val="24"/>
          <w:szCs w:val="24"/>
        </w:rPr>
        <w:t xml:space="preserve">7-5-1 Kusunoki-cho, </w:t>
      </w:r>
      <w:r w:rsidRPr="00440055">
        <w:rPr>
          <w:rFonts w:ascii="Times New Roman" w:eastAsia="MS PGothic" w:hAnsi="Times New Roman" w:cs="Times New Roman"/>
          <w:sz w:val="24"/>
          <w:szCs w:val="24"/>
        </w:rPr>
        <w:t xml:space="preserve">Chuo-ku, Kobe, </w:t>
      </w:r>
      <w:r w:rsidRPr="00440055">
        <w:rPr>
          <w:rFonts w:ascii="Times New Roman" w:hAnsi="Times New Roman" w:cs="Times New Roman"/>
          <w:sz w:val="24"/>
          <w:szCs w:val="24"/>
        </w:rPr>
        <w:t xml:space="preserve">650-0017, </w:t>
      </w:r>
      <w:r w:rsidRPr="00440055">
        <w:rPr>
          <w:rFonts w:ascii="Times New Roman" w:eastAsia="MS PGothic" w:hAnsi="Times New Roman" w:cs="Times New Roman"/>
          <w:sz w:val="24"/>
          <w:szCs w:val="24"/>
        </w:rPr>
        <w:t>Japan.</w:t>
      </w:r>
    </w:p>
    <w:p w14:paraId="4DC8B892" w14:textId="77777777" w:rsidR="00847E2E" w:rsidRPr="00440055" w:rsidRDefault="00847E2E" w:rsidP="00847E2E">
      <w:pPr>
        <w:widowControl/>
        <w:spacing w:line="240" w:lineRule="atLeas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p w14:paraId="285DAA55" w14:textId="77777777" w:rsidR="00847E2E" w:rsidRPr="00440055" w:rsidRDefault="001B1204" w:rsidP="00847E2E">
      <w:pPr>
        <w:snapToGrid w:val="0"/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440055">
        <w:rPr>
          <w:rFonts w:ascii="Times New Roman" w:hAnsi="Times New Roman" w:cs="Times New Roman"/>
          <w:b/>
          <w:sz w:val="24"/>
          <w:szCs w:val="24"/>
        </w:rPr>
        <w:t>Contact information:</w:t>
      </w:r>
    </w:p>
    <w:p w14:paraId="2C5C4AEF" w14:textId="77777777" w:rsidR="00847E2E" w:rsidRPr="00440055" w:rsidRDefault="001B1204" w:rsidP="00847E2E">
      <w:pPr>
        <w:snapToGrid w:val="0"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t xml:space="preserve">Noriyuki Nakashima: </w:t>
      </w:r>
      <w:hyperlink r:id="rId6" w:history="1">
        <w:r w:rsidRPr="00440055">
          <w:rPr>
            <w:rStyle w:val="Hyperlink"/>
            <w:rFonts w:ascii="Times New Roman" w:hAnsi="Times New Roman" w:cs="Times New Roman"/>
            <w:sz w:val="24"/>
            <w:szCs w:val="24"/>
          </w:rPr>
          <w:t>nakashima_noriyuki@med.kurume-u.ac.jp</w:t>
        </w:r>
      </w:hyperlink>
    </w:p>
    <w:p w14:paraId="6BB3744F" w14:textId="77777777" w:rsidR="00847E2E" w:rsidRPr="00440055" w:rsidRDefault="001B1204" w:rsidP="00847E2E">
      <w:pPr>
        <w:snapToGrid w:val="0"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t xml:space="preserve">Akiko Nakashima: </w:t>
      </w:r>
      <w:hyperlink r:id="rId7" w:history="1">
        <w:r w:rsidRPr="00440055">
          <w:rPr>
            <w:rStyle w:val="Hyperlink"/>
            <w:rFonts w:ascii="Times New Roman" w:hAnsi="Times New Roman" w:cs="Times New Roman"/>
            <w:sz w:val="24"/>
            <w:szCs w:val="24"/>
          </w:rPr>
          <w:t>nakashima_akiko@med.kurume-u.ac.jp</w:t>
        </w:r>
      </w:hyperlink>
    </w:p>
    <w:p w14:paraId="5E81F176" w14:textId="77777777" w:rsidR="00847E2E" w:rsidRPr="00440055" w:rsidRDefault="001B1204" w:rsidP="00847E2E">
      <w:pPr>
        <w:snapToGrid w:val="0"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t xml:space="preserve">Kie Nakashima: </w:t>
      </w:r>
      <w:hyperlink r:id="rId8" w:history="1">
        <w:r w:rsidRPr="00440055">
          <w:rPr>
            <w:rStyle w:val="Hyperlink"/>
            <w:rFonts w:ascii="Times New Roman" w:hAnsi="Times New Roman" w:cs="Times New Roman"/>
            <w:sz w:val="24"/>
            <w:szCs w:val="24"/>
          </w:rPr>
          <w:t>nakasima@med.kobe-u.ac.jp</w:t>
        </w:r>
      </w:hyperlink>
    </w:p>
    <w:p w14:paraId="3A1911F6" w14:textId="77777777" w:rsidR="00847E2E" w:rsidRPr="00440055" w:rsidRDefault="001B1204" w:rsidP="00847E2E">
      <w:pPr>
        <w:snapToGrid w:val="0"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t xml:space="preserve">Makoto Takano: </w:t>
      </w:r>
      <w:hyperlink r:id="rId9" w:history="1">
        <w:r w:rsidRPr="00440055">
          <w:rPr>
            <w:rStyle w:val="Hyperlink"/>
            <w:rFonts w:ascii="Times New Roman" w:hAnsi="Times New Roman" w:cs="Times New Roman"/>
            <w:sz w:val="24"/>
            <w:szCs w:val="24"/>
          </w:rPr>
          <w:t>takanom@med.kurume-u.ac.jp</w:t>
        </w:r>
      </w:hyperlink>
    </w:p>
    <w:p w14:paraId="6ED2D8E4" w14:textId="77777777" w:rsidR="00847E2E" w:rsidRPr="00440055" w:rsidRDefault="00847E2E" w:rsidP="00847E2E">
      <w:pPr>
        <w:widowControl/>
        <w:spacing w:line="240" w:lineRule="atLeast"/>
        <w:rPr>
          <w:rFonts w:ascii="Times New Roman" w:eastAsia="MS PGothic" w:hAnsi="Times New Roman" w:cs="Times New Roman"/>
          <w:kern w:val="0"/>
          <w:sz w:val="24"/>
          <w:szCs w:val="24"/>
        </w:rPr>
      </w:pPr>
    </w:p>
    <w:p w14:paraId="29D78A75" w14:textId="77777777" w:rsidR="00847E2E" w:rsidRPr="00440055" w:rsidRDefault="001B1204" w:rsidP="00847E2E">
      <w:pPr>
        <w:pStyle w:val="NoSpacing"/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t>*</w:t>
      </w:r>
      <w:r w:rsidRPr="00440055">
        <w:rPr>
          <w:rFonts w:ascii="Times New Roman" w:hAnsi="Times New Roman" w:cs="Times New Roman"/>
          <w:b/>
          <w:sz w:val="24"/>
          <w:szCs w:val="24"/>
        </w:rPr>
        <w:t xml:space="preserve"> Correspondences:</w:t>
      </w:r>
    </w:p>
    <w:p w14:paraId="4CE76612" w14:textId="77777777" w:rsidR="00847E2E" w:rsidRPr="00440055" w:rsidRDefault="001B1204" w:rsidP="00847E2E">
      <w:pPr>
        <w:pStyle w:val="NoSpacing"/>
        <w:spacing w:line="240" w:lineRule="atLeast"/>
        <w:rPr>
          <w:rStyle w:val="Hyperlink"/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t xml:space="preserve">Noriyuki Nakashima: </w:t>
      </w:r>
      <w:hyperlink r:id="rId10" w:history="1">
        <w:r w:rsidRPr="00440055">
          <w:rPr>
            <w:rStyle w:val="Hyperlink"/>
            <w:rFonts w:ascii="Times New Roman" w:hAnsi="Times New Roman" w:cs="Times New Roman"/>
            <w:sz w:val="24"/>
            <w:szCs w:val="24"/>
          </w:rPr>
          <w:t>nakashima_noriyuki@med.kurume-u.ac.jp</w:t>
        </w:r>
      </w:hyperlink>
    </w:p>
    <w:p w14:paraId="6443A9E3" w14:textId="77777777" w:rsidR="00847E2E" w:rsidRPr="00440055" w:rsidRDefault="001B1204" w:rsidP="00847E2E">
      <w:pPr>
        <w:pStyle w:val="NoSpacing"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t xml:space="preserve">Akiko Nakashima: </w:t>
      </w:r>
      <w:hyperlink r:id="rId11" w:history="1">
        <w:r w:rsidRPr="00440055">
          <w:rPr>
            <w:rStyle w:val="Hyperlink"/>
            <w:rFonts w:ascii="Times New Roman" w:hAnsi="Times New Roman" w:cs="Times New Roman"/>
            <w:sz w:val="24"/>
            <w:szCs w:val="24"/>
          </w:rPr>
          <w:t>nakashima_akiko@med.kurume-u.ac.jp</w:t>
        </w:r>
      </w:hyperlink>
    </w:p>
    <w:p w14:paraId="12D95225" w14:textId="77777777" w:rsidR="00482FD4" w:rsidRPr="00440055" w:rsidRDefault="001B1204" w:rsidP="00482FD4">
      <w:pPr>
        <w:snapToGrid w:val="0"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t xml:space="preserve">Kie Nakashima: </w:t>
      </w:r>
      <w:hyperlink r:id="rId12" w:history="1">
        <w:r w:rsidRPr="00440055">
          <w:rPr>
            <w:rStyle w:val="Hyperlink"/>
            <w:rFonts w:ascii="Times New Roman" w:hAnsi="Times New Roman" w:cs="Times New Roman"/>
            <w:sz w:val="24"/>
            <w:szCs w:val="24"/>
          </w:rPr>
          <w:t>nakasima@med.kobe-u.ac.jp</w:t>
        </w:r>
      </w:hyperlink>
    </w:p>
    <w:p w14:paraId="3630FF67" w14:textId="77777777" w:rsidR="00847E2E" w:rsidRPr="00440055" w:rsidRDefault="001B1204" w:rsidP="00847E2E">
      <w:pPr>
        <w:pStyle w:val="NoSpacing"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eastAsia="Yu Mincho" w:hAnsi="Times New Roman" w:cs="Times New Roman"/>
          <w:sz w:val="24"/>
          <w:szCs w:val="24"/>
        </w:rPr>
        <w:t>Phone</w:t>
      </w:r>
      <w:r w:rsidRPr="00440055">
        <w:rPr>
          <w:rFonts w:ascii="Times New Roman" w:hAnsi="Times New Roman" w:cs="Times New Roman"/>
          <w:sz w:val="24"/>
          <w:szCs w:val="24"/>
        </w:rPr>
        <w:t>: +81-942-31-7543</w:t>
      </w:r>
    </w:p>
    <w:p w14:paraId="10C2E178" w14:textId="77777777" w:rsidR="00847E2E" w:rsidRPr="00440055" w:rsidRDefault="001B1204" w:rsidP="00847E2E">
      <w:pPr>
        <w:pStyle w:val="NoSpacing"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t>Fax: +81-942-31-7728</w:t>
      </w:r>
    </w:p>
    <w:p w14:paraId="1F508446" w14:textId="77777777" w:rsidR="00847E2E" w:rsidRPr="00440055" w:rsidRDefault="00847E2E" w:rsidP="00847E2E">
      <w:pPr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</w:p>
    <w:p w14:paraId="6EEF3670" w14:textId="77777777" w:rsidR="00847E2E" w:rsidRPr="00440055" w:rsidRDefault="001B1204" w:rsidP="00847E2E">
      <w:pPr>
        <w:spacing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440055">
        <w:rPr>
          <w:rFonts w:ascii="Times New Roman" w:hAnsi="Times New Roman" w:cs="Times New Roman"/>
          <w:b/>
          <w:sz w:val="24"/>
          <w:szCs w:val="24"/>
        </w:rPr>
        <w:t># Equal contributions</w:t>
      </w:r>
    </w:p>
    <w:p w14:paraId="6A084BB0" w14:textId="77777777" w:rsidR="00847E2E" w:rsidRPr="00440055" w:rsidRDefault="001B12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0055">
        <w:rPr>
          <w:rFonts w:ascii="Times New Roman" w:hAnsi="Times New Roman" w:cs="Times New Roman"/>
          <w:sz w:val="24"/>
          <w:szCs w:val="24"/>
        </w:rPr>
        <w:br w:type="page"/>
      </w:r>
    </w:p>
    <w:p w14:paraId="5B4C9972" w14:textId="5C2D5AE4" w:rsidR="00A36367" w:rsidRPr="00440055" w:rsidRDefault="00847E2E">
      <w:pPr>
        <w:rPr>
          <w:rFonts w:ascii="Times New Roman" w:hAnsi="Times New Roman" w:cs="Times New Roman"/>
          <w:b/>
          <w:sz w:val="24"/>
          <w:szCs w:val="24"/>
        </w:rPr>
      </w:pPr>
      <w:r w:rsidRPr="004400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D6137F">
        <w:rPr>
          <w:rFonts w:ascii="Times New Roman" w:hAnsi="Times New Roman" w:cs="Times New Roman"/>
          <w:b/>
          <w:sz w:val="24"/>
          <w:szCs w:val="24"/>
        </w:rPr>
        <w:t>S</w:t>
      </w:r>
      <w:r w:rsidRPr="00440055">
        <w:rPr>
          <w:rFonts w:ascii="Times New Roman" w:hAnsi="Times New Roman" w:cs="Times New Roman"/>
          <w:b/>
          <w:sz w:val="24"/>
          <w:szCs w:val="24"/>
        </w:rPr>
        <w:t>1</w:t>
      </w:r>
    </w:p>
    <w:p w14:paraId="24A78395" w14:textId="27B27827" w:rsidR="005E5194" w:rsidRDefault="0021678B" w:rsidP="0051488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D52EF77" wp14:editId="1C469144">
            <wp:extent cx="3796030" cy="410400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030" cy="410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84870" w14:textId="77777777" w:rsidR="00F03EE5" w:rsidRPr="00440055" w:rsidRDefault="00F03EE5" w:rsidP="0051488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6FA473" w14:textId="76E08FCA" w:rsidR="005E5194" w:rsidRPr="00440055" w:rsidRDefault="001B1204" w:rsidP="005E5194">
      <w:pPr>
        <w:rPr>
          <w:rFonts w:ascii="Times New Roman" w:hAnsi="Times New Roman" w:cs="Times New Roman"/>
          <w:b/>
          <w:sz w:val="24"/>
          <w:szCs w:val="24"/>
        </w:rPr>
      </w:pPr>
      <w:r w:rsidRPr="00440055">
        <w:rPr>
          <w:rFonts w:ascii="Times New Roman" w:hAnsi="Times New Roman" w:cs="Times New Roman"/>
          <w:b/>
          <w:sz w:val="24"/>
          <w:szCs w:val="24"/>
        </w:rPr>
        <w:t xml:space="preserve">Legend for Figure </w:t>
      </w:r>
      <w:r w:rsidR="00D6137F">
        <w:rPr>
          <w:rFonts w:ascii="Times New Roman" w:hAnsi="Times New Roman" w:cs="Times New Roman"/>
          <w:b/>
          <w:sz w:val="24"/>
          <w:szCs w:val="24"/>
        </w:rPr>
        <w:t>S</w:t>
      </w:r>
      <w:r w:rsidRPr="00440055">
        <w:rPr>
          <w:rFonts w:ascii="Times New Roman" w:hAnsi="Times New Roman" w:cs="Times New Roman"/>
          <w:b/>
          <w:sz w:val="24"/>
          <w:szCs w:val="24"/>
        </w:rPr>
        <w:t>1</w:t>
      </w:r>
    </w:p>
    <w:p w14:paraId="5B04A7E4" w14:textId="40D9323E" w:rsidR="00514883" w:rsidRPr="006A7A30" w:rsidRDefault="003414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MP was expressed in both cytoplasmic and nuclear fractions of hypothalamic tissue. </w:t>
      </w:r>
      <w:r w:rsidRPr="0034146D">
        <w:rPr>
          <w:rFonts w:ascii="Times New Roman" w:hAnsi="Times New Roman" w:cs="Times New Roman"/>
          <w:sz w:val="24"/>
          <w:szCs w:val="24"/>
        </w:rPr>
        <w:t>Olfactory marker protein</w:t>
      </w:r>
      <w:r w:rsidR="001B1204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Pr="0034146D">
        <w:rPr>
          <w:rFonts w:ascii="Times New Roman" w:hAnsi="Times New Roman" w:cs="Times New Roman"/>
          <w:sz w:val="24"/>
          <w:szCs w:val="24"/>
        </w:rPr>
        <w:t xml:space="preserve">immunoreactivity (OMP-IR) was </w:t>
      </w:r>
      <w:r w:rsidR="00AB036B">
        <w:rPr>
          <w:rFonts w:ascii="Times New Roman" w:hAnsi="Times New Roman" w:cs="Times New Roman"/>
          <w:sz w:val="24"/>
          <w:szCs w:val="24"/>
        </w:rPr>
        <w:t>detected weakly in both the cytoplasmic and nuclear fractions</w:t>
      </w:r>
      <w:r w:rsidR="002E6C09">
        <w:rPr>
          <w:rFonts w:ascii="Times New Roman" w:hAnsi="Times New Roman" w:cs="Times New Roman"/>
          <w:sz w:val="24"/>
          <w:szCs w:val="24"/>
        </w:rPr>
        <w:t xml:space="preserve">. In the nuclear fraction, OMP-IR was </w:t>
      </w:r>
      <w:r w:rsidRPr="0034146D">
        <w:rPr>
          <w:rFonts w:ascii="Times New Roman" w:hAnsi="Times New Roman" w:cs="Times New Roman"/>
          <w:sz w:val="24"/>
          <w:szCs w:val="24"/>
        </w:rPr>
        <w:t>also detected in the region for higher molecular weight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2605D" w:rsidRPr="00440055">
        <w:rPr>
          <w:rFonts w:ascii="Times New Roman" w:hAnsi="Times New Roman" w:cs="Times New Roman"/>
          <w:sz w:val="24"/>
          <w:szCs w:val="24"/>
        </w:rPr>
        <w:t xml:space="preserve">In hypothalamic extract, </w:t>
      </w:r>
      <w:r w:rsidR="0042605D" w:rsidRPr="00440055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glyceraldehyde-3-phosphate dehydrogenase</w:t>
      </w:r>
      <w:r w:rsidR="001B1204" w:rsidRPr="00440055">
        <w:rPr>
          <w:rFonts w:ascii="Times New Roman" w:hAnsi="Times New Roman" w:cs="Times New Roman"/>
          <w:sz w:val="24"/>
          <w:szCs w:val="24"/>
        </w:rPr>
        <w:t>-IR (GAPDH-IR) was used to identify the cytoplasmic fraction</w:t>
      </w:r>
      <w:r w:rsidR="002E6C09">
        <w:rPr>
          <w:rFonts w:ascii="Times New Roman" w:hAnsi="Times New Roman" w:cs="Times New Roman"/>
          <w:sz w:val="24"/>
          <w:szCs w:val="24"/>
        </w:rPr>
        <w:t>.</w:t>
      </w:r>
      <w:r w:rsidR="001B1204" w:rsidRPr="00440055">
        <w:rPr>
          <w:rFonts w:ascii="Times New Roman" w:hAnsi="Times New Roman" w:cs="Times New Roman"/>
          <w:sz w:val="24"/>
          <w:szCs w:val="24"/>
        </w:rPr>
        <w:t xml:space="preserve"> </w:t>
      </w:r>
      <w:r w:rsidR="00B22A74" w:rsidRPr="00C54FCF">
        <w:rPr>
          <w:rFonts w:ascii="Times New Roman" w:hAnsi="Times New Roman" w:cs="Times New Roman"/>
          <w:sz w:val="24"/>
          <w:szCs w:val="24"/>
        </w:rPr>
        <w:t>M, marker; C, cytoplasmic fraction; N, nuclear fraction. Exposure</w:t>
      </w:r>
      <w:r w:rsidR="001B1204" w:rsidRPr="00C54FCF">
        <w:rPr>
          <w:rFonts w:ascii="Times New Roman" w:eastAsia="Yu Mincho" w:hAnsi="Times New Roman" w:cs="Times New Roman"/>
          <w:sz w:val="24"/>
          <w:szCs w:val="24"/>
        </w:rPr>
        <w:t>:</w:t>
      </w:r>
      <w:r w:rsidR="00B22A74" w:rsidRPr="00C54FCF">
        <w:rPr>
          <w:rFonts w:ascii="Times New Roman" w:hAnsi="Times New Roman" w:cs="Times New Roman"/>
          <w:sz w:val="24"/>
          <w:szCs w:val="24"/>
        </w:rPr>
        <w:t xml:space="preserve"> 60 s for OMP, </w:t>
      </w:r>
      <w:r w:rsidR="001B1204" w:rsidRPr="00C54FCF">
        <w:rPr>
          <w:rFonts w:ascii="Times New Roman" w:eastAsia="Yu Mincho" w:hAnsi="Times New Roman" w:cs="Times New Roman"/>
          <w:sz w:val="24"/>
          <w:szCs w:val="24"/>
        </w:rPr>
        <w:t>5 s</w:t>
      </w:r>
      <w:r w:rsidR="00B22A74" w:rsidRPr="00C54FCF">
        <w:rPr>
          <w:rFonts w:ascii="Times New Roman" w:hAnsi="Times New Roman" w:cs="Times New Roman"/>
          <w:sz w:val="24"/>
          <w:szCs w:val="24"/>
        </w:rPr>
        <w:t xml:space="preserve"> for Lamin A/C and 30 s for GAPDH.</w:t>
      </w:r>
    </w:p>
    <w:p w14:paraId="5CA9C70B" w14:textId="77777777" w:rsidR="005E5194" w:rsidRPr="00440055" w:rsidRDefault="005E5194" w:rsidP="00C27F7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E5194" w:rsidRPr="004400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138D4" w14:textId="77777777" w:rsidR="00D65CD4" w:rsidRDefault="00D65CD4" w:rsidP="004F1052">
      <w:r>
        <w:separator/>
      </w:r>
    </w:p>
  </w:endnote>
  <w:endnote w:type="continuationSeparator" w:id="0">
    <w:p w14:paraId="46EF8D04" w14:textId="77777777" w:rsidR="00D65CD4" w:rsidRDefault="00D65CD4" w:rsidP="004F1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19AC5" w14:textId="77777777" w:rsidR="00D65CD4" w:rsidRDefault="00D65CD4" w:rsidP="004F1052">
      <w:r>
        <w:separator/>
      </w:r>
    </w:p>
  </w:footnote>
  <w:footnote w:type="continuationSeparator" w:id="0">
    <w:p w14:paraId="672F0C43" w14:textId="77777777" w:rsidR="00D65CD4" w:rsidRDefault="00D65CD4" w:rsidP="004F1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AD2"/>
    <w:rsid w:val="00044C07"/>
    <w:rsid w:val="00066231"/>
    <w:rsid w:val="000A3D67"/>
    <w:rsid w:val="000D746F"/>
    <w:rsid w:val="001177D7"/>
    <w:rsid w:val="00121C62"/>
    <w:rsid w:val="00147523"/>
    <w:rsid w:val="001A0890"/>
    <w:rsid w:val="001B1204"/>
    <w:rsid w:val="0021678B"/>
    <w:rsid w:val="00273A6B"/>
    <w:rsid w:val="002C03EF"/>
    <w:rsid w:val="002E6C09"/>
    <w:rsid w:val="00301ED2"/>
    <w:rsid w:val="00315CE7"/>
    <w:rsid w:val="0034146D"/>
    <w:rsid w:val="0042605D"/>
    <w:rsid w:val="00440055"/>
    <w:rsid w:val="00442B26"/>
    <w:rsid w:val="00482FD4"/>
    <w:rsid w:val="004F02A0"/>
    <w:rsid w:val="004F1052"/>
    <w:rsid w:val="00514883"/>
    <w:rsid w:val="0057460B"/>
    <w:rsid w:val="005902DC"/>
    <w:rsid w:val="00595B79"/>
    <w:rsid w:val="005E5194"/>
    <w:rsid w:val="00693F8A"/>
    <w:rsid w:val="006A7A30"/>
    <w:rsid w:val="006C1EA3"/>
    <w:rsid w:val="00736503"/>
    <w:rsid w:val="00746FC4"/>
    <w:rsid w:val="007674BA"/>
    <w:rsid w:val="007A1BE4"/>
    <w:rsid w:val="007C4A33"/>
    <w:rsid w:val="00847E2E"/>
    <w:rsid w:val="00861B1E"/>
    <w:rsid w:val="00872641"/>
    <w:rsid w:val="00981319"/>
    <w:rsid w:val="009F0015"/>
    <w:rsid w:val="00A04C49"/>
    <w:rsid w:val="00A34AD2"/>
    <w:rsid w:val="00A36367"/>
    <w:rsid w:val="00AB036B"/>
    <w:rsid w:val="00AE2A74"/>
    <w:rsid w:val="00B22A74"/>
    <w:rsid w:val="00B44BA3"/>
    <w:rsid w:val="00BB5C7B"/>
    <w:rsid w:val="00C17C6E"/>
    <w:rsid w:val="00C27F72"/>
    <w:rsid w:val="00C54FCF"/>
    <w:rsid w:val="00C71EDD"/>
    <w:rsid w:val="00C87388"/>
    <w:rsid w:val="00CB4FF7"/>
    <w:rsid w:val="00CE37BA"/>
    <w:rsid w:val="00D1672E"/>
    <w:rsid w:val="00D42E26"/>
    <w:rsid w:val="00D6137F"/>
    <w:rsid w:val="00D65CD4"/>
    <w:rsid w:val="00F03EE5"/>
    <w:rsid w:val="00F22A38"/>
    <w:rsid w:val="00F52366"/>
    <w:rsid w:val="00F60CD3"/>
    <w:rsid w:val="00FC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58903"/>
  <w15:chartTrackingRefBased/>
  <w15:docId w15:val="{3639E420-2962-4E2D-AC1F-E31754391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7E2E"/>
    <w:rPr>
      <w:color w:val="0000FF"/>
      <w:u w:val="single"/>
    </w:rPr>
  </w:style>
  <w:style w:type="paragraph" w:styleId="NoSpacing">
    <w:name w:val="No Spacing"/>
    <w:uiPriority w:val="1"/>
    <w:qFormat/>
    <w:rsid w:val="00847E2E"/>
    <w:pPr>
      <w:widowControl w:val="0"/>
      <w:jc w:val="both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27F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7F72"/>
  </w:style>
  <w:style w:type="paragraph" w:styleId="Footer">
    <w:name w:val="footer"/>
    <w:basedOn w:val="Normal"/>
    <w:link w:val="FooterChar"/>
    <w:uiPriority w:val="99"/>
    <w:unhideWhenUsed/>
    <w:rsid w:val="00C27F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7F72"/>
  </w:style>
  <w:style w:type="paragraph" w:styleId="BalloonText">
    <w:name w:val="Balloon Text"/>
    <w:basedOn w:val="Normal"/>
    <w:link w:val="BalloonTextChar"/>
    <w:uiPriority w:val="99"/>
    <w:semiHidden/>
    <w:unhideWhenUsed/>
    <w:rsid w:val="00C27F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F7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kasima@med.kobe-u.ac.jp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nakashima_akiko@med.kurume-u.ac.jp" TargetMode="External"/><Relationship Id="rId12" Type="http://schemas.openxmlformats.org/officeDocument/2006/relationships/hyperlink" Target="mailto:nakasima@med.kobe-u.ac.j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kashima_noriyuki@med.kurume-u.ac.jp" TargetMode="External"/><Relationship Id="rId11" Type="http://schemas.openxmlformats.org/officeDocument/2006/relationships/hyperlink" Target="mailto:nakashima_akiko@med.kurume-u.ac.jp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mailto:nakashima_noriyuki@med.kurume-u.ac.jp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takanom@med.kurume-u.ac.j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iyuki</dc:creator>
  <cp:lastModifiedBy>Jini Mol</cp:lastModifiedBy>
  <cp:revision>19</cp:revision>
  <cp:lastPrinted>2022-10-06T05:13:00Z</cp:lastPrinted>
  <dcterms:created xsi:type="dcterms:W3CDTF">2022-10-09T03:04:00Z</dcterms:created>
  <dcterms:modified xsi:type="dcterms:W3CDTF">2022-10-26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07T09:48:38Z</vt:filetime>
  </property>
</Properties>
</file>